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6"/>
        <w:gridCol w:w="1273"/>
        <w:gridCol w:w="19"/>
        <w:gridCol w:w="1120"/>
        <w:gridCol w:w="3552"/>
      </w:tblGrid>
      <w:tr w:rsidR="003B65D7" w:rsidRPr="00996B07" w14:paraId="6D95644A" w14:textId="77777777" w:rsidTr="009827DB">
        <w:trPr>
          <w:trHeight w:val="1241"/>
          <w:jc w:val="center"/>
        </w:trPr>
        <w:tc>
          <w:tcPr>
            <w:tcW w:w="3969" w:type="dxa"/>
            <w:shd w:val="clear" w:color="auto" w:fill="BFBFBF"/>
            <w:vAlign w:val="center"/>
          </w:tcPr>
          <w:p w14:paraId="40DBB5D2" w14:textId="77777777" w:rsidR="003B65D7" w:rsidRPr="009827DB" w:rsidRDefault="003B65D7" w:rsidP="00871683">
            <w:pPr>
              <w:spacing w:after="0" w:line="240" w:lineRule="auto"/>
              <w:contextualSpacing/>
              <w:jc w:val="center"/>
              <w:rPr>
                <w:rFonts w:ascii="Cambria" w:eastAsia="MS Mincho" w:hAnsi="Cambria" w:cs="Times New Roman"/>
                <w:b/>
                <w:sz w:val="28"/>
                <w:szCs w:val="28"/>
              </w:rPr>
            </w:pPr>
            <w:bookmarkStart w:id="0" w:name="_GoBack"/>
            <w:bookmarkEnd w:id="0"/>
            <w:r w:rsidRPr="009827DB">
              <w:rPr>
                <w:rFonts w:ascii="Cambria" w:eastAsia="MS Mincho" w:hAnsi="Cambria" w:cs="Cambria"/>
                <w:b/>
                <w:sz w:val="28"/>
                <w:szCs w:val="28"/>
              </w:rPr>
              <w:t>OSCE- Inpatient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47DB00EC" w14:textId="77777777" w:rsidR="003B65D7" w:rsidRPr="009827DB" w:rsidRDefault="003B65D7" w:rsidP="009827DB">
            <w:pPr>
              <w:spacing w:after="0" w:line="240" w:lineRule="auto"/>
              <w:jc w:val="center"/>
              <w:rPr>
                <w:rFonts w:asciiTheme="majorHAnsi" w:eastAsia="Times New Roman" w:hAnsiTheme="majorHAnsi" w:cs="Cambria"/>
                <w:b/>
                <w:sz w:val="28"/>
                <w:szCs w:val="28"/>
              </w:rPr>
            </w:pPr>
            <w:r w:rsidRPr="009827DB"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t>No</w:t>
            </w:r>
            <w:r w:rsidRPr="009827DB"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br/>
            </w:r>
            <w:r w:rsidRPr="009827DB"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br/>
              <w:t>(0)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7BF2A16" w14:textId="77777777" w:rsidR="009827DB" w:rsidRPr="009827DB" w:rsidRDefault="009827DB" w:rsidP="009827DB">
            <w:pPr>
              <w:spacing w:after="0" w:line="240" w:lineRule="auto"/>
              <w:jc w:val="center"/>
              <w:rPr>
                <w:rFonts w:asciiTheme="majorHAnsi" w:eastAsia="Times New Roman" w:hAnsiTheme="majorHAnsi" w:cs="Cambria"/>
                <w:b/>
                <w:sz w:val="28"/>
                <w:szCs w:val="28"/>
              </w:rPr>
            </w:pPr>
            <w:r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t>Yes</w:t>
            </w:r>
          </w:p>
          <w:p w14:paraId="3BBE6B5A" w14:textId="77777777" w:rsidR="003B65D7" w:rsidRPr="009827DB" w:rsidRDefault="003B65D7" w:rsidP="009827DB">
            <w:pPr>
              <w:spacing w:after="0" w:line="240" w:lineRule="auto"/>
              <w:jc w:val="center"/>
              <w:rPr>
                <w:rFonts w:asciiTheme="majorHAnsi" w:eastAsia="Times New Roman" w:hAnsiTheme="majorHAnsi" w:cs="Cambria"/>
                <w:b/>
                <w:sz w:val="28"/>
                <w:szCs w:val="28"/>
              </w:rPr>
            </w:pPr>
          </w:p>
          <w:p w14:paraId="132941FA" w14:textId="77777777" w:rsidR="003B65D7" w:rsidRPr="009827DB" w:rsidRDefault="009827DB" w:rsidP="009827DB">
            <w:pPr>
              <w:spacing w:after="0" w:line="240" w:lineRule="auto"/>
              <w:jc w:val="center"/>
              <w:rPr>
                <w:rFonts w:asciiTheme="majorHAnsi" w:eastAsia="Times New Roman" w:hAnsiTheme="majorHAnsi" w:cs="Cambria"/>
                <w:b/>
                <w:sz w:val="28"/>
                <w:szCs w:val="28"/>
              </w:rPr>
            </w:pPr>
            <w:r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t>(1)</w:t>
            </w:r>
          </w:p>
        </w:tc>
        <w:tc>
          <w:tcPr>
            <w:tcW w:w="3425" w:type="dxa"/>
            <w:shd w:val="clear" w:color="auto" w:fill="BFBFBF"/>
            <w:vAlign w:val="center"/>
          </w:tcPr>
          <w:p w14:paraId="30D4C4F9" w14:textId="77777777" w:rsidR="003B65D7" w:rsidRPr="009827DB" w:rsidRDefault="003B65D7" w:rsidP="00871683">
            <w:pPr>
              <w:spacing w:after="0" w:line="240" w:lineRule="auto"/>
              <w:jc w:val="center"/>
              <w:rPr>
                <w:rFonts w:asciiTheme="majorHAnsi" w:eastAsia="Times New Roman" w:hAnsiTheme="majorHAnsi" w:cs="Cambria"/>
                <w:b/>
                <w:sz w:val="28"/>
                <w:szCs w:val="28"/>
              </w:rPr>
            </w:pPr>
            <w:r w:rsidRPr="009827DB">
              <w:rPr>
                <w:rFonts w:asciiTheme="majorHAnsi" w:eastAsia="Times New Roman" w:hAnsiTheme="majorHAnsi" w:cs="Cambria"/>
                <w:b/>
                <w:sz w:val="28"/>
                <w:szCs w:val="28"/>
              </w:rPr>
              <w:t>Comments</w:t>
            </w:r>
          </w:p>
        </w:tc>
      </w:tr>
      <w:tr w:rsidR="003B65D7" w:rsidRPr="00996B07" w14:paraId="0C1F5A1B" w14:textId="77777777" w:rsidTr="009827DB">
        <w:trPr>
          <w:trHeight w:val="565"/>
          <w:jc w:val="center"/>
        </w:trPr>
        <w:tc>
          <w:tcPr>
            <w:tcW w:w="3969" w:type="dxa"/>
            <w:shd w:val="clear" w:color="auto" w:fill="auto"/>
          </w:tcPr>
          <w:p w14:paraId="173550F0" w14:textId="77777777" w:rsidR="003B65D7" w:rsidRPr="0053105B" w:rsidRDefault="003B65D7" w:rsidP="0068358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Recognize an unstable patient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6EC9F2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C46430B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2E870032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17DE7B51" w14:textId="77777777" w:rsidTr="009827DB">
        <w:trPr>
          <w:trHeight w:val="602"/>
          <w:jc w:val="center"/>
        </w:trPr>
        <w:tc>
          <w:tcPr>
            <w:tcW w:w="3969" w:type="dxa"/>
            <w:shd w:val="clear" w:color="auto" w:fill="auto"/>
          </w:tcPr>
          <w:p w14:paraId="29D06C6A" w14:textId="77777777" w:rsidR="003B65D7" w:rsidRPr="0053105B" w:rsidRDefault="003B65D7" w:rsidP="00221D1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Appropriately call for help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3BDBF799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0B6814D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748B1CD8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53FEA13E" w14:textId="77777777" w:rsidTr="009827DB">
        <w:trPr>
          <w:trHeight w:val="602"/>
          <w:jc w:val="center"/>
        </w:trPr>
        <w:tc>
          <w:tcPr>
            <w:tcW w:w="3969" w:type="dxa"/>
            <w:shd w:val="clear" w:color="auto" w:fill="auto"/>
          </w:tcPr>
          <w:p w14:paraId="4D2D8035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Demonstrate basic airway management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659C4A6B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7DFCA8E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1F6A81B4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5CC62A56" w14:textId="77777777" w:rsidTr="009827DB">
        <w:trPr>
          <w:trHeight w:val="1205"/>
          <w:jc w:val="center"/>
        </w:trPr>
        <w:tc>
          <w:tcPr>
            <w:tcW w:w="3969" w:type="dxa"/>
            <w:shd w:val="clear" w:color="auto" w:fill="auto"/>
          </w:tcPr>
          <w:p w14:paraId="6A7CB2F8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Appropriately don and doff PPE without contamination, or demonstrate proper scrubbing, gowning, gloving technique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4CEAC011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4D71C33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2B61AA11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414C0ACF" w14:textId="77777777" w:rsidTr="009827DB">
        <w:trPr>
          <w:trHeight w:val="640"/>
          <w:jc w:val="center"/>
        </w:trPr>
        <w:tc>
          <w:tcPr>
            <w:tcW w:w="3969" w:type="dxa"/>
            <w:shd w:val="clear" w:color="auto" w:fill="auto"/>
          </w:tcPr>
          <w:p w14:paraId="39530F1E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Demonstrate proper sharps safety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4277BEA0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6D8D9F8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482EAA67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5F7D47AA" w14:textId="77777777" w:rsidTr="009827DB">
        <w:trPr>
          <w:trHeight w:val="602"/>
          <w:jc w:val="center"/>
        </w:trPr>
        <w:tc>
          <w:tcPr>
            <w:tcW w:w="3969" w:type="dxa"/>
            <w:shd w:val="clear" w:color="auto" w:fill="auto"/>
          </w:tcPr>
          <w:p w14:paraId="1D47756D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Research and find answers to a clinical question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5970A259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11122AC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196C015F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457F78DF" w14:textId="77777777" w:rsidTr="009827DB">
        <w:trPr>
          <w:trHeight w:val="565"/>
          <w:jc w:val="center"/>
        </w:trPr>
        <w:tc>
          <w:tcPr>
            <w:tcW w:w="3969" w:type="dxa"/>
            <w:shd w:val="clear" w:color="auto" w:fill="auto"/>
          </w:tcPr>
          <w:p w14:paraId="643340C3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Recognize limits of practice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1D486A49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E222624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7F1E390C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2FB72D8A" w14:textId="77777777" w:rsidTr="009827DB">
        <w:trPr>
          <w:trHeight w:val="602"/>
          <w:jc w:val="center"/>
        </w:trPr>
        <w:tc>
          <w:tcPr>
            <w:tcW w:w="3969" w:type="dxa"/>
            <w:shd w:val="clear" w:color="auto" w:fill="auto"/>
          </w:tcPr>
          <w:p w14:paraId="464CD210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Maintain confidentiality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0C237B7E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84555C8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26F8BEA9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240296BD" w14:textId="77777777" w:rsidTr="009827DB">
        <w:trPr>
          <w:trHeight w:val="565"/>
          <w:jc w:val="center"/>
        </w:trPr>
        <w:tc>
          <w:tcPr>
            <w:tcW w:w="3969" w:type="dxa"/>
            <w:shd w:val="clear" w:color="auto" w:fill="auto"/>
          </w:tcPr>
          <w:p w14:paraId="215AE04D" w14:textId="77777777" w:rsidR="003B65D7" w:rsidRPr="0053105B" w:rsidRDefault="003B65D7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 w:rsidRPr="0053105B">
              <w:rPr>
                <w:rFonts w:ascii="Cambria" w:eastAsia="MS Mincho" w:hAnsi="Cambria" w:cs="Times New Roman"/>
                <w:sz w:val="24"/>
                <w:szCs w:val="20"/>
              </w:rPr>
              <w:t>Articulate the components of informed consent (PARQ)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365BA34B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4944C5C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784256A3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  <w:tr w:rsidR="003B65D7" w:rsidRPr="00996B07" w14:paraId="4FD1F041" w14:textId="77777777" w:rsidTr="009827DB">
        <w:trPr>
          <w:trHeight w:val="602"/>
          <w:jc w:val="center"/>
        </w:trPr>
        <w:tc>
          <w:tcPr>
            <w:tcW w:w="3969" w:type="dxa"/>
            <w:shd w:val="clear" w:color="auto" w:fill="auto"/>
          </w:tcPr>
          <w:p w14:paraId="125D9D51" w14:textId="77777777" w:rsidR="003B65D7" w:rsidRPr="0053105B" w:rsidRDefault="00291C22" w:rsidP="00996B0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mbria" w:eastAsia="MS Mincho" w:hAnsi="Cambria" w:cs="Times New Roman"/>
                <w:sz w:val="24"/>
                <w:szCs w:val="20"/>
              </w:rPr>
            </w:pPr>
            <w:r>
              <w:rPr>
                <w:rFonts w:ascii="Cambria" w:eastAsia="MS Mincho" w:hAnsi="Cambria" w:cs="Times New Roman"/>
                <w:sz w:val="24"/>
                <w:szCs w:val="20"/>
              </w:rPr>
              <w:t>Give or receive a handoff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2C68D8EF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D571E9E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  <w:tc>
          <w:tcPr>
            <w:tcW w:w="3425" w:type="dxa"/>
            <w:shd w:val="clear" w:color="auto" w:fill="auto"/>
          </w:tcPr>
          <w:p w14:paraId="223E6C6A" w14:textId="77777777" w:rsidR="003B65D7" w:rsidRPr="00996B07" w:rsidRDefault="003B65D7" w:rsidP="00996B07">
            <w:pPr>
              <w:spacing w:after="0" w:line="240" w:lineRule="auto"/>
              <w:jc w:val="center"/>
              <w:rPr>
                <w:rFonts w:ascii="Times New Roman" w:eastAsia="Times New Roman" w:hAnsi="Times New Roman" w:cs="Cambria"/>
                <w:sz w:val="20"/>
                <w:szCs w:val="20"/>
              </w:rPr>
            </w:pPr>
          </w:p>
        </w:tc>
      </w:tr>
    </w:tbl>
    <w:p w14:paraId="43FACDF9" w14:textId="77777777" w:rsidR="009827DB" w:rsidRPr="002E05B3" w:rsidRDefault="002E05B3">
      <w:pPr>
        <w:rPr>
          <w:sz w:val="28"/>
          <w:szCs w:val="28"/>
        </w:rPr>
      </w:pPr>
      <w:r w:rsidRPr="002E05B3">
        <w:rPr>
          <w:sz w:val="28"/>
          <w:szCs w:val="28"/>
        </w:rPr>
        <w:t>Additional comments:</w:t>
      </w:r>
    </w:p>
    <w:p w14:paraId="07BC9391" w14:textId="77777777" w:rsidR="003B65D7" w:rsidRDefault="003B65D7">
      <w:pPr>
        <w:rPr>
          <w:sz w:val="28"/>
          <w:szCs w:val="28"/>
        </w:rPr>
      </w:pPr>
      <w:r>
        <w:rPr>
          <w:sz w:val="28"/>
          <w:szCs w:val="28"/>
        </w:rPr>
        <w:tab/>
      </w:r>
    </w:p>
    <w:p w14:paraId="6875C770" w14:textId="77777777" w:rsidR="004F4A3A" w:rsidRDefault="002E05B3">
      <w:r>
        <w:rPr>
          <w:sz w:val="28"/>
          <w:szCs w:val="28"/>
        </w:rPr>
        <w:t xml:space="preserve">Total points </w:t>
      </w:r>
      <w:r w:rsidR="00E11E56" w:rsidRPr="002E05B3">
        <w:rPr>
          <w:sz w:val="28"/>
          <w:szCs w:val="28"/>
        </w:rPr>
        <w:t>________</w:t>
      </w:r>
      <w:r w:rsidR="003B65D7">
        <w:rPr>
          <w:sz w:val="28"/>
          <w:szCs w:val="28"/>
        </w:rPr>
        <w:t xml:space="preserve">/10 </w:t>
      </w:r>
      <w:r w:rsidR="003B65D7">
        <w:rPr>
          <w:sz w:val="28"/>
          <w:szCs w:val="28"/>
        </w:rPr>
        <w:tab/>
      </w:r>
      <w:r w:rsidR="003B65D7">
        <w:rPr>
          <w:sz w:val="28"/>
          <w:szCs w:val="28"/>
        </w:rPr>
        <w:tab/>
      </w:r>
      <w:r w:rsidR="003B65D7">
        <w:rPr>
          <w:sz w:val="28"/>
          <w:szCs w:val="28"/>
        </w:rPr>
        <w:tab/>
      </w:r>
      <w:r w:rsidR="003B65D7">
        <w:rPr>
          <w:sz w:val="28"/>
          <w:szCs w:val="28"/>
        </w:rPr>
        <w:tab/>
      </w:r>
      <w:r w:rsidR="003B65D7">
        <w:rPr>
          <w:sz w:val="28"/>
          <w:szCs w:val="28"/>
        </w:rPr>
        <w:tab/>
      </w:r>
      <w:r w:rsidR="003B65D7">
        <w:rPr>
          <w:sz w:val="28"/>
          <w:szCs w:val="28"/>
        </w:rPr>
        <w:tab/>
        <w:t xml:space="preserve">           </w:t>
      </w:r>
      <w:r w:rsidR="003B65D7">
        <w:rPr>
          <w:sz w:val="24"/>
          <w:szCs w:val="24"/>
        </w:rPr>
        <w:t>Passing = 7/10</w:t>
      </w:r>
      <w:r w:rsidRPr="002E05B3">
        <w:rPr>
          <w:sz w:val="24"/>
          <w:szCs w:val="24"/>
        </w:rPr>
        <w:br/>
      </w:r>
    </w:p>
    <w:p w14:paraId="09710283" w14:textId="44D606D4" w:rsidR="00E71DDA" w:rsidRPr="004F4A3A" w:rsidRDefault="00831F77">
      <w:pPr>
        <w:rPr>
          <w:sz w:val="28"/>
          <w:szCs w:val="28"/>
        </w:rPr>
      </w:pPr>
      <w:r>
        <w:rPr>
          <w:sz w:val="28"/>
          <w:szCs w:val="28"/>
        </w:rPr>
        <w:t>Supplemental Figure 2</w:t>
      </w:r>
      <w:r w:rsidR="00E71DDA" w:rsidRPr="004F4A3A">
        <w:rPr>
          <w:sz w:val="28"/>
          <w:szCs w:val="28"/>
        </w:rPr>
        <w:t>: Inpatient OSCE Checklist</w:t>
      </w:r>
    </w:p>
    <w:sectPr w:rsidR="00E71DDA" w:rsidRPr="004F4A3A" w:rsidSect="00B224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523EC" w14:textId="77777777" w:rsidR="00617203" w:rsidRDefault="00617203" w:rsidP="00B224AF">
      <w:pPr>
        <w:spacing w:after="0" w:line="240" w:lineRule="auto"/>
      </w:pPr>
      <w:r>
        <w:separator/>
      </w:r>
    </w:p>
  </w:endnote>
  <w:endnote w:type="continuationSeparator" w:id="0">
    <w:p w14:paraId="55DF776C" w14:textId="77777777" w:rsidR="00617203" w:rsidRDefault="00617203" w:rsidP="00B22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5BB77F" w14:textId="77777777" w:rsidR="00741C22" w:rsidRDefault="00741C2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E214B" w14:textId="77777777" w:rsidR="00741C22" w:rsidRDefault="00741C2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5947F" w14:textId="77777777" w:rsidR="00741C22" w:rsidRDefault="00741C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A8645" w14:textId="77777777" w:rsidR="00617203" w:rsidRDefault="00617203" w:rsidP="00B224AF">
      <w:pPr>
        <w:spacing w:after="0" w:line="240" w:lineRule="auto"/>
      </w:pPr>
      <w:r>
        <w:separator/>
      </w:r>
    </w:p>
  </w:footnote>
  <w:footnote w:type="continuationSeparator" w:id="0">
    <w:p w14:paraId="3D10B329" w14:textId="77777777" w:rsidR="00617203" w:rsidRDefault="00617203" w:rsidP="00B22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AAB03" w14:textId="77777777" w:rsidR="00741C22" w:rsidRDefault="00741C2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4096" w:type="pct"/>
      <w:tblInd w:w="-115" w:type="dxa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7668"/>
    </w:tblGrid>
    <w:tr w:rsidR="004F4A3A" w14:paraId="6BBF7F71" w14:textId="77777777" w:rsidTr="004F4A3A">
      <w:trPr>
        <w:trHeight w:val="288"/>
      </w:trPr>
      <w:tc>
        <w:tcPr>
          <w:tcW w:w="7668" w:type="dxa"/>
        </w:tcPr>
        <w:p w14:paraId="4EE96B20" w14:textId="0B9697FE" w:rsidR="004F4A3A" w:rsidRPr="00741C22" w:rsidRDefault="004F4A3A" w:rsidP="003A0522">
          <w:pPr>
            <w:pStyle w:val="Header"/>
            <w:rPr>
              <w:rFonts w:ascii="Cambria" w:eastAsiaTheme="majorEastAsia" w:hAnsi="Cambria" w:cstheme="majorBidi"/>
              <w:sz w:val="24"/>
              <w:szCs w:val="24"/>
            </w:rPr>
          </w:pPr>
          <w:r w:rsidRPr="00741C22">
            <w:rPr>
              <w:rFonts w:ascii="Cambria" w:eastAsiaTheme="majorEastAsia" w:hAnsi="Cambria" w:cstheme="majorBidi"/>
              <w:sz w:val="24"/>
              <w:szCs w:val="24"/>
            </w:rPr>
            <w:t>Inpatient OSCE Checklist</w:t>
          </w:r>
        </w:p>
      </w:tc>
    </w:tr>
  </w:tbl>
  <w:p w14:paraId="2C890392" w14:textId="77777777" w:rsidR="00B224AF" w:rsidRDefault="00B224AF">
    <w:pPr>
      <w:pStyle w:val="Header"/>
    </w:pPr>
  </w:p>
  <w:p w14:paraId="1F5AB2B6" w14:textId="77777777" w:rsidR="0053105B" w:rsidRDefault="0053105B">
    <w:pPr>
      <w:pStyle w:val="Header"/>
    </w:pPr>
  </w:p>
  <w:p w14:paraId="7586AC35" w14:textId="77777777" w:rsidR="0053105B" w:rsidRPr="002B0E1D" w:rsidRDefault="0053105B">
    <w:pPr>
      <w:pStyle w:val="Header"/>
      <w:rPr>
        <w:b/>
      </w:rPr>
    </w:pPr>
    <w:r w:rsidRPr="002B0E1D">
      <w:rPr>
        <w:b/>
      </w:rPr>
      <w:t>Student______________</w:t>
    </w:r>
    <w:r w:rsidR="003A0522">
      <w:rPr>
        <w:b/>
      </w:rPr>
      <w:t>_______________________</w:t>
    </w:r>
    <w:r w:rsidR="00735E01">
      <w:rPr>
        <w:b/>
      </w:rPr>
      <w:t xml:space="preserve"> </w:t>
    </w:r>
    <w:r w:rsidR="003A0522">
      <w:rPr>
        <w:b/>
      </w:rPr>
      <w:t xml:space="preserve">   </w:t>
    </w:r>
    <w:r w:rsidR="003A0522">
      <w:rPr>
        <w:b/>
      </w:rPr>
      <w:tab/>
    </w:r>
    <w:r w:rsidR="00735E01">
      <w:rPr>
        <w:b/>
      </w:rPr>
      <w:t>Date</w:t>
    </w:r>
    <w:r w:rsidR="003A0522">
      <w:rPr>
        <w:b/>
      </w:rPr>
      <w:t>____________________________</w:t>
    </w:r>
    <w:r w:rsidR="00CA693B">
      <w:rPr>
        <w:b/>
      </w:rPr>
      <w:br/>
    </w:r>
  </w:p>
  <w:p w14:paraId="4A896105" w14:textId="77777777" w:rsidR="0053105B" w:rsidRDefault="0053105B">
    <w:pPr>
      <w:pStyle w:val="Header"/>
      <w:rPr>
        <w:b/>
      </w:rPr>
    </w:pPr>
    <w:r w:rsidRPr="002B0E1D">
      <w:rPr>
        <w:b/>
      </w:rPr>
      <w:t>Evaluator_____________</w:t>
    </w:r>
    <w:r w:rsidR="003A0522">
      <w:rPr>
        <w:b/>
      </w:rPr>
      <w:t>____________</w:t>
    </w:r>
    <w:r w:rsidR="00310473">
      <w:rPr>
        <w:b/>
      </w:rPr>
      <w:t>__</w:t>
    </w:r>
    <w:r w:rsidR="003A0522">
      <w:rPr>
        <w:b/>
      </w:rPr>
      <w:t>_________</w:t>
    </w:r>
  </w:p>
  <w:p w14:paraId="135BC8B9" w14:textId="77777777" w:rsidR="003B65D7" w:rsidRDefault="003B65D7">
    <w:pPr>
      <w:pStyle w:val="Header"/>
      <w:rPr>
        <w:b/>
      </w:rPr>
    </w:pPr>
  </w:p>
  <w:p w14:paraId="433014C2" w14:textId="77777777" w:rsidR="003B65D7" w:rsidRPr="002B0E1D" w:rsidRDefault="003B65D7">
    <w:pPr>
      <w:pStyle w:val="Header"/>
      <w:rPr>
        <w:b/>
      </w:rPr>
    </w:pPr>
    <w:r w:rsidRPr="003B65D7">
      <w:rPr>
        <w:i/>
      </w:rPr>
      <w:t>Instructions:</w:t>
    </w:r>
    <w:r>
      <w:rPr>
        <w:b/>
      </w:rPr>
      <w:t xml:space="preserve"> </w:t>
    </w:r>
    <w:r w:rsidR="009827DB">
      <w:t>Please</w:t>
    </w:r>
    <w:r w:rsidRPr="003B65D7">
      <w:t xml:space="preserve"> rate the student on the following Y/N scale for each of the skills below.  No ha</w:t>
    </w:r>
    <w:r>
      <w:t>lf points are allowed.</w:t>
    </w:r>
  </w:p>
  <w:p w14:paraId="26992F1E" w14:textId="77777777" w:rsidR="0053105B" w:rsidRDefault="0053105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45890" w14:textId="77777777" w:rsidR="00741C22" w:rsidRDefault="00741C2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1297C"/>
    <w:multiLevelType w:val="hybridMultilevel"/>
    <w:tmpl w:val="9D10DB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B07"/>
    <w:rsid w:val="00011620"/>
    <w:rsid w:val="00057394"/>
    <w:rsid w:val="00181582"/>
    <w:rsid w:val="00221D17"/>
    <w:rsid w:val="00291C22"/>
    <w:rsid w:val="002B0E1D"/>
    <w:rsid w:val="002E05B3"/>
    <w:rsid w:val="002E2B85"/>
    <w:rsid w:val="00310473"/>
    <w:rsid w:val="00340818"/>
    <w:rsid w:val="00363902"/>
    <w:rsid w:val="003A0522"/>
    <w:rsid w:val="003B65D7"/>
    <w:rsid w:val="003C1A27"/>
    <w:rsid w:val="00441088"/>
    <w:rsid w:val="004A7DE6"/>
    <w:rsid w:val="004E7B96"/>
    <w:rsid w:val="004F4A3A"/>
    <w:rsid w:val="0052616D"/>
    <w:rsid w:val="0053105B"/>
    <w:rsid w:val="00564821"/>
    <w:rsid w:val="00582677"/>
    <w:rsid w:val="005F4183"/>
    <w:rsid w:val="00617203"/>
    <w:rsid w:val="00673E50"/>
    <w:rsid w:val="0068358D"/>
    <w:rsid w:val="006C2CCD"/>
    <w:rsid w:val="006D2075"/>
    <w:rsid w:val="00735E01"/>
    <w:rsid w:val="00741C22"/>
    <w:rsid w:val="00831F77"/>
    <w:rsid w:val="00833CE3"/>
    <w:rsid w:val="00871683"/>
    <w:rsid w:val="008B5792"/>
    <w:rsid w:val="008B7CFE"/>
    <w:rsid w:val="008C65EE"/>
    <w:rsid w:val="00915A0E"/>
    <w:rsid w:val="00934798"/>
    <w:rsid w:val="009356C5"/>
    <w:rsid w:val="009827DB"/>
    <w:rsid w:val="00996B07"/>
    <w:rsid w:val="00A30B92"/>
    <w:rsid w:val="00B148C7"/>
    <w:rsid w:val="00B224AF"/>
    <w:rsid w:val="00BB5577"/>
    <w:rsid w:val="00BE55E3"/>
    <w:rsid w:val="00C35FB8"/>
    <w:rsid w:val="00C812E8"/>
    <w:rsid w:val="00CA693B"/>
    <w:rsid w:val="00D24F7A"/>
    <w:rsid w:val="00D328B4"/>
    <w:rsid w:val="00DE7BCD"/>
    <w:rsid w:val="00E11E56"/>
    <w:rsid w:val="00E272A7"/>
    <w:rsid w:val="00E71DDA"/>
    <w:rsid w:val="00EB6A85"/>
    <w:rsid w:val="00F17A85"/>
    <w:rsid w:val="00F47733"/>
    <w:rsid w:val="00F64B92"/>
    <w:rsid w:val="00FC74E0"/>
    <w:rsid w:val="00F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67E1ED"/>
  <w15:docId w15:val="{BD5E736D-9089-453C-938B-57764AF3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4AF"/>
  </w:style>
  <w:style w:type="paragraph" w:styleId="Footer">
    <w:name w:val="footer"/>
    <w:basedOn w:val="Normal"/>
    <w:link w:val="FooterChar"/>
    <w:uiPriority w:val="99"/>
    <w:unhideWhenUsed/>
    <w:rsid w:val="00B22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4AF"/>
  </w:style>
  <w:style w:type="paragraph" w:styleId="BalloonText">
    <w:name w:val="Balloon Text"/>
    <w:basedOn w:val="Normal"/>
    <w:link w:val="BalloonTextChar"/>
    <w:uiPriority w:val="99"/>
    <w:semiHidden/>
    <w:unhideWhenUsed/>
    <w:rsid w:val="00531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0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8/19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JB</dc:creator>
  <cp:lastModifiedBy>Jared P. Austin</cp:lastModifiedBy>
  <cp:revision>2</cp:revision>
  <cp:lastPrinted>2016-02-16T14:45:00Z</cp:lastPrinted>
  <dcterms:created xsi:type="dcterms:W3CDTF">2020-02-05T01:19:00Z</dcterms:created>
  <dcterms:modified xsi:type="dcterms:W3CDTF">2020-02-05T01:19:00Z</dcterms:modified>
</cp:coreProperties>
</file>